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E4C" w:rsidRPr="00175E4C" w:rsidRDefault="00175E4C">
      <w:pPr>
        <w:rPr>
          <w:b/>
        </w:rPr>
      </w:pPr>
      <w:r>
        <w:rPr>
          <w:b/>
        </w:rPr>
        <w:t>Data for Figure 8</w:t>
      </w:r>
    </w:p>
    <w:tbl>
      <w:tblPr>
        <w:tblStyle w:val="TableTheme"/>
        <w:tblW w:w="4711" w:type="dxa"/>
        <w:tblLook w:val="04A0" w:firstRow="1" w:lastRow="0" w:firstColumn="1" w:lastColumn="0" w:noHBand="0" w:noVBand="1"/>
      </w:tblPr>
      <w:tblGrid>
        <w:gridCol w:w="985"/>
        <w:gridCol w:w="1314"/>
        <w:gridCol w:w="1206"/>
        <w:gridCol w:w="1206"/>
      </w:tblGrid>
      <w:tr w:rsidR="00CD5A18" w:rsidTr="00A35E36">
        <w:trPr>
          <w:trHeight w:val="525"/>
        </w:trPr>
        <w:tc>
          <w:tcPr>
            <w:tcW w:w="985" w:type="dxa"/>
            <w:noWrap/>
          </w:tcPr>
          <w:p w:rsidR="00CD5A18" w:rsidRPr="00193DBC" w:rsidRDefault="00CD5A18" w:rsidP="00CB62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opsy #</w:t>
            </w:r>
          </w:p>
        </w:tc>
        <w:tc>
          <w:tcPr>
            <w:tcW w:w="1314" w:type="dxa"/>
          </w:tcPr>
          <w:p w:rsidR="00CD5A18" w:rsidRPr="00193DBC" w:rsidRDefault="00CD5A18" w:rsidP="00CB62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thickness evaluated by NLM (µm)</w:t>
            </w:r>
          </w:p>
        </w:tc>
        <w:tc>
          <w:tcPr>
            <w:tcW w:w="1206" w:type="dxa"/>
          </w:tcPr>
          <w:p w:rsidR="00CD5A18" w:rsidRDefault="00CD5A18" w:rsidP="00CB62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logy Glom</w:t>
            </w:r>
            <w:r w:rsidR="001D5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ul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206" w:type="dxa"/>
          </w:tcPr>
          <w:p w:rsidR="00CD5A18" w:rsidRDefault="00CD5A18" w:rsidP="00CB62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M Glom</w:t>
            </w:r>
            <w:r w:rsidR="001D59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ul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unt</w:t>
            </w:r>
          </w:p>
        </w:tc>
      </w:tr>
      <w:tr w:rsidR="00CD5A18" w:rsidRPr="00193DBC" w:rsidTr="00A35E36">
        <w:trPr>
          <w:trHeight w:val="224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4" w:type="dxa"/>
          </w:tcPr>
          <w:p w:rsidR="00CD5A18" w:rsidRPr="00193DBC" w:rsidRDefault="006077EB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8 and </w:t>
            </w:r>
            <w:r w:rsidR="00CD5A18"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CD5A18" w:rsidRPr="00193DBC" w:rsidTr="00A35E36">
        <w:trPr>
          <w:trHeight w:val="224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CD5A18" w:rsidRPr="00193DBC" w:rsidTr="00A35E36">
        <w:trPr>
          <w:trHeight w:val="215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 and 332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D5A18" w:rsidRPr="00193DBC" w:rsidTr="00A35E36">
        <w:trPr>
          <w:trHeight w:val="116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4" w:type="dxa"/>
          </w:tcPr>
          <w:p w:rsidR="00CD5A18" w:rsidRPr="00193DBC" w:rsidRDefault="006077EB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 and </w:t>
            </w:r>
            <w:r w:rsidR="00CD5A18"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CD5A18" w:rsidRPr="00193DBC" w:rsidTr="00A35E36">
        <w:trPr>
          <w:trHeight w:val="197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14" w:type="dxa"/>
          </w:tcPr>
          <w:p w:rsidR="00CD5A18" w:rsidRPr="00193DBC" w:rsidRDefault="00743FD2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6 and </w:t>
            </w:r>
            <w:r w:rsidR="00CD5A18"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CD5A18" w:rsidRPr="00193DBC" w:rsidTr="00A35E36">
        <w:trPr>
          <w:trHeight w:val="188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4" w:type="dxa"/>
          </w:tcPr>
          <w:p w:rsidR="00CD5A18" w:rsidRPr="00193DBC" w:rsidRDefault="00E53DDE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2 and </w:t>
            </w:r>
            <w:r w:rsidR="00CD5A18"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</w:tcPr>
          <w:p w:rsidR="00CD5A18" w:rsidRPr="00193DBC" w:rsidRDefault="00234225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CD5A18" w:rsidRPr="00193DBC" w:rsidTr="00A35E36">
        <w:trPr>
          <w:trHeight w:val="89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CD5A18" w:rsidRPr="00193DBC" w:rsidTr="00A35E36">
        <w:trPr>
          <w:trHeight w:val="80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CD5A18" w:rsidRPr="00193DBC" w:rsidTr="00A35E36">
        <w:trPr>
          <w:trHeight w:val="36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 and 472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CD5A18" w:rsidRPr="00193DBC" w:rsidTr="00A35E36">
        <w:trPr>
          <w:trHeight w:val="36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</w:tcPr>
          <w:p w:rsidR="00CD5A18" w:rsidRPr="00193DBC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CD5A18" w:rsidRPr="009F4DCB" w:rsidTr="00A35E36">
        <w:trPr>
          <w:trHeight w:val="36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206" w:type="dxa"/>
          </w:tcPr>
          <w:p w:rsidR="00CD5A18" w:rsidRPr="009F4DCB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6" w:type="dxa"/>
          </w:tcPr>
          <w:p w:rsidR="00CD5A18" w:rsidRPr="009F4DCB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CD5A18" w:rsidRPr="009F4DCB" w:rsidTr="00A35E36">
        <w:trPr>
          <w:trHeight w:val="36"/>
        </w:trPr>
        <w:tc>
          <w:tcPr>
            <w:tcW w:w="985" w:type="dxa"/>
            <w:noWrap/>
          </w:tcPr>
          <w:p w:rsidR="00CD5A18" w:rsidRPr="00193DBC" w:rsidRDefault="00CD5A18" w:rsidP="00CD5A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14" w:type="dxa"/>
          </w:tcPr>
          <w:p w:rsidR="00CD5A18" w:rsidRPr="00193DBC" w:rsidRDefault="00CD5A18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D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06" w:type="dxa"/>
          </w:tcPr>
          <w:p w:rsidR="00CD5A18" w:rsidRPr="009F4DCB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6" w:type="dxa"/>
          </w:tcPr>
          <w:p w:rsidR="00CD5A18" w:rsidRPr="009F4DCB" w:rsidRDefault="00C710C3" w:rsidP="00CD5A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</w:tr>
    </w:tbl>
    <w:p w:rsidR="00175E4C" w:rsidRDefault="00175E4C" w:rsidP="00A35E36">
      <w:pPr>
        <w:rPr>
          <w:b/>
        </w:rPr>
      </w:pPr>
    </w:p>
    <w:p w:rsidR="00175E4C" w:rsidRDefault="00175E4C" w:rsidP="00A35E36">
      <w:pPr>
        <w:rPr>
          <w:b/>
        </w:rPr>
      </w:pPr>
      <w:r>
        <w:rPr>
          <w:b/>
        </w:rPr>
        <w:t>3D Data for figures within the main text</w:t>
      </w:r>
    </w:p>
    <w:p w:rsidR="00175E4C" w:rsidRPr="00FD1818" w:rsidRDefault="00FD1818" w:rsidP="00A35E36">
      <w:r w:rsidRPr="00FD1818">
        <w:t>Data has been deposited in Dryad</w:t>
      </w:r>
      <w:bookmarkStart w:id="0" w:name="_GoBack"/>
      <w:bookmarkEnd w:id="0"/>
      <w:r w:rsidRPr="00FD1818">
        <w:t xml:space="preserve"> (https://doi.org/10.5061/dryad.pzgmsbctz).</w:t>
      </w:r>
    </w:p>
    <w:sectPr w:rsidR="00175E4C" w:rsidRPr="00FD1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DCB"/>
    <w:rsid w:val="00065192"/>
    <w:rsid w:val="000F53E6"/>
    <w:rsid w:val="00162918"/>
    <w:rsid w:val="00175E4C"/>
    <w:rsid w:val="00196D9C"/>
    <w:rsid w:val="001D59D2"/>
    <w:rsid w:val="00234225"/>
    <w:rsid w:val="0026197C"/>
    <w:rsid w:val="00331C92"/>
    <w:rsid w:val="003B0267"/>
    <w:rsid w:val="003E1D97"/>
    <w:rsid w:val="00430D17"/>
    <w:rsid w:val="00482006"/>
    <w:rsid w:val="004A33FE"/>
    <w:rsid w:val="0056527B"/>
    <w:rsid w:val="006077EB"/>
    <w:rsid w:val="0068636A"/>
    <w:rsid w:val="00724D10"/>
    <w:rsid w:val="00743FD2"/>
    <w:rsid w:val="007B2A64"/>
    <w:rsid w:val="008623E8"/>
    <w:rsid w:val="00972344"/>
    <w:rsid w:val="009F4DCB"/>
    <w:rsid w:val="00A02FC6"/>
    <w:rsid w:val="00A316D5"/>
    <w:rsid w:val="00A35E36"/>
    <w:rsid w:val="00C710C3"/>
    <w:rsid w:val="00CD5A18"/>
    <w:rsid w:val="00CD673D"/>
    <w:rsid w:val="00D1444F"/>
    <w:rsid w:val="00D95513"/>
    <w:rsid w:val="00E53DDE"/>
    <w:rsid w:val="00EE6965"/>
    <w:rsid w:val="00FA109C"/>
    <w:rsid w:val="00FD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B2083-00BB-4DE6-AD62-D8E9BF2B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9F4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5E4C"/>
    <w:rPr>
      <w:color w:val="0563C1"/>
      <w:u w:val="single"/>
    </w:rPr>
  </w:style>
  <w:style w:type="table" w:styleId="TableGrid">
    <w:name w:val="Table Grid"/>
    <w:basedOn w:val="TableNormal"/>
    <w:uiPriority w:val="39"/>
    <w:rsid w:val="0017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75E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8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1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hill</dc:creator>
  <cp:keywords/>
  <dc:description/>
  <cp:lastModifiedBy>Timothy Weber</cp:lastModifiedBy>
  <cp:revision>7</cp:revision>
  <dcterms:created xsi:type="dcterms:W3CDTF">2023-03-27T14:31:00Z</dcterms:created>
  <dcterms:modified xsi:type="dcterms:W3CDTF">2024-02-16T18:09:00Z</dcterms:modified>
</cp:coreProperties>
</file>